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B51" w:rsidRPr="004A1EE6" w:rsidRDefault="00880B51" w:rsidP="00880B5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2C493C">
        <w:rPr>
          <w:rFonts w:ascii="Times New Roman" w:hAnsi="Times New Roman" w:cs="Times New Roman"/>
          <w:sz w:val="24"/>
          <w:szCs w:val="24"/>
        </w:rPr>
        <w:t>Comparison of density estimates using various methods in south-east Asia</w:t>
      </w:r>
    </w:p>
    <w:tbl>
      <w:tblPr>
        <w:tblStyle w:val="TableGrid1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409"/>
        <w:gridCol w:w="1560"/>
        <w:gridCol w:w="2835"/>
        <w:gridCol w:w="1984"/>
      </w:tblGrid>
      <w:tr w:rsidR="00880B51" w:rsidRPr="002C493C" w:rsidTr="000363FC">
        <w:trPr>
          <w:trHeight w:val="3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493C">
              <w:rPr>
                <w:rFonts w:ascii="Times New Roman" w:hAnsi="Times New Roman" w:cs="Times New Roman"/>
                <w:b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493C">
              <w:rPr>
                <w:rFonts w:ascii="Times New Roman" w:hAnsi="Times New Roman" w:cs="Times New Roman"/>
                <w:b/>
                <w:szCs w:val="24"/>
              </w:rPr>
              <w:t>Countr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493C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493C">
              <w:rPr>
                <w:rFonts w:ascii="Times New Roman" w:hAnsi="Times New Roman" w:cs="Times New Roman"/>
                <w:b/>
                <w:szCs w:val="24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02502E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e>
              </m:acc>
            </m:oMath>
            <w:r w:rsidR="00880B51" w:rsidRPr="002C493C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="00880B51">
              <w:rPr>
                <w:rFonts w:ascii="Times New Roman" w:hAnsi="Times New Roman" w:cs="Times New Roman"/>
                <w:b/>
                <w:szCs w:val="24"/>
              </w:rPr>
              <w:t xml:space="preserve">SE) </w:t>
            </w:r>
            <w:r w:rsidR="00880B51" w:rsidRPr="002C493C">
              <w:rPr>
                <w:rFonts w:ascii="Times New Roman" w:hAnsi="Times New Roman" w:cs="Times New Roman"/>
                <w:b/>
                <w:szCs w:val="24"/>
              </w:rPr>
              <w:t>100km</w:t>
            </w:r>
            <w:r w:rsidR="00880B51" w:rsidRPr="002C493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493C">
              <w:rPr>
                <w:rFonts w:ascii="Times New Roman" w:hAnsi="Times New Roman" w:cs="Times New Roman"/>
                <w:b/>
                <w:szCs w:val="24"/>
              </w:rPr>
              <w:t>method</w:t>
            </w:r>
          </w:p>
        </w:tc>
      </w:tr>
      <w:tr w:rsidR="00880B51" w:rsidRPr="002C493C" w:rsidTr="000363FC">
        <w:trPr>
          <w:trHeight w:val="443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inlan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laysia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Davies &amp; Pay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198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1/4 km</w:t>
            </w:r>
            <w:r w:rsidRPr="002C493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C493C">
              <w:rPr>
                <w:rFonts w:ascii="Times New Roman" w:hAnsi="Times New Roman" w:cs="Times New Roman"/>
                <w:szCs w:val="24"/>
              </w:rPr>
              <w:t xml:space="preserve"> or 25/100km</w:t>
            </w:r>
            <w:r w:rsidRPr="002C493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 xml:space="preserve">Pugmark </w:t>
            </w:r>
          </w:p>
        </w:tc>
      </w:tr>
      <w:tr w:rsidR="00880B51" w:rsidRPr="002C493C" w:rsidTr="000363FC">
        <w:trPr>
          <w:trHeight w:val="423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n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laysi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Wilting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0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9 (95% CI 8-17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 xml:space="preserve">Pugmark </w:t>
            </w:r>
          </w:p>
        </w:tc>
      </w:tr>
      <w:tr w:rsidR="00880B51" w:rsidRPr="002C493C" w:rsidTr="000363FC">
        <w:trPr>
          <w:trHeight w:val="63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n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Borneo (Malaysia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Wilting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1 (0.84±0.42-1.04±0.5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B)</w:t>
            </w:r>
          </w:p>
        </w:tc>
      </w:tr>
      <w:tr w:rsidR="00880B51" w:rsidRPr="002C493C" w:rsidTr="000363FC">
        <w:trPr>
          <w:trHeight w:val="58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n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Borneo (Malaysia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Brodie &amp; Giordano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0.8 (95% CI 0.2-2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(MLE)</w:t>
            </w:r>
          </w:p>
        </w:tc>
      </w:tr>
      <w:tr w:rsidR="00880B51" w:rsidRPr="002C493C" w:rsidTr="000363FC">
        <w:trPr>
          <w:trHeight w:val="423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n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Indonesi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Cheyne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0.72-4.4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CAPTURE</w:t>
            </w:r>
          </w:p>
        </w:tc>
      </w:tr>
      <w:tr w:rsidR="00880B51" w:rsidRPr="002C493C" w:rsidTr="000363FC">
        <w:trPr>
          <w:trHeight w:val="423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in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Indi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Borah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4.73±1.4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MLE)</w:t>
            </w:r>
          </w:p>
        </w:tc>
      </w:tr>
      <w:tr w:rsidR="00880B51" w:rsidRPr="002C493C" w:rsidTr="000363FC">
        <w:trPr>
          <w:trHeight w:val="292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nd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umatr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ollmann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0.39-1.2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B)</w:t>
            </w:r>
          </w:p>
        </w:tc>
      </w:tr>
      <w:tr w:rsidR="00880B51" w:rsidRPr="002C493C" w:rsidTr="000363FC">
        <w:trPr>
          <w:trHeight w:val="1210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in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 xml:space="preserve">Malaysia 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ohamad et al.,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1.83±0.61 (Royal Belum)</w:t>
            </w:r>
          </w:p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3.46±1.00 (Temengor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MLE)</w:t>
            </w:r>
          </w:p>
        </w:tc>
      </w:tr>
      <w:tr w:rsidR="00880B51" w:rsidRPr="002C493C" w:rsidTr="000363FC">
        <w:trPr>
          <w:trHeight w:val="675"/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in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 xml:space="preserve">Malaysia 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 xml:space="preserve">Vaca et al.,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5 (unp.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.28±1.11 (B)</w:t>
            </w:r>
          </w:p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.9±1.8 (MLE)</w:t>
            </w:r>
          </w:p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B &amp; MLE)</w:t>
            </w:r>
          </w:p>
        </w:tc>
      </w:tr>
      <w:tr w:rsidR="00880B51" w:rsidRPr="002C493C" w:rsidTr="000363FC">
        <w:trPr>
          <w:trHeight w:val="611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mainla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Bhut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266CDE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201</w:t>
            </w:r>
            <w:r w:rsidR="00266CDE">
              <w:rPr>
                <w:rFonts w:ascii="Times New Roman" w:hAnsi="Times New Roman" w:cs="Times New Roman"/>
                <w:szCs w:val="24"/>
              </w:rPr>
              <w:t>7</w:t>
            </w:r>
            <w:r w:rsidRPr="002C49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0.3</w:t>
            </w:r>
            <w:r w:rsidR="00BF3521">
              <w:rPr>
                <w:rFonts w:ascii="Times New Roman" w:hAnsi="Times New Roman" w:cs="Times New Roman"/>
                <w:szCs w:val="24"/>
              </w:rPr>
              <w:t>0</w:t>
            </w:r>
            <w:r w:rsidRPr="002C493C">
              <w:rPr>
                <w:rFonts w:ascii="Times New Roman" w:hAnsi="Times New Roman" w:cs="Times New Roman"/>
                <w:szCs w:val="24"/>
              </w:rPr>
              <w:t>±0.1</w:t>
            </w:r>
            <w:r w:rsidR="0002502E">
              <w:rPr>
                <w:rFonts w:ascii="Times New Roman" w:hAnsi="Times New Roman" w:cs="Times New Roman"/>
                <w:szCs w:val="24"/>
              </w:rPr>
              <w:t>2</w:t>
            </w:r>
            <w:r w:rsidRPr="002C493C">
              <w:rPr>
                <w:rFonts w:ascii="Times New Roman" w:hAnsi="Times New Roman" w:cs="Times New Roman"/>
                <w:szCs w:val="24"/>
              </w:rPr>
              <w:t xml:space="preserve"> (MLE)</w:t>
            </w:r>
          </w:p>
          <w:p w:rsidR="00880B51" w:rsidRPr="002C493C" w:rsidRDefault="00880B51" w:rsidP="00BF3521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0.</w:t>
            </w:r>
            <w:r w:rsidR="0002502E">
              <w:rPr>
                <w:rFonts w:ascii="Times New Roman" w:hAnsi="Times New Roman" w:cs="Times New Roman"/>
                <w:szCs w:val="24"/>
              </w:rPr>
              <w:t>40</w:t>
            </w:r>
            <w:bookmarkStart w:id="0" w:name="_GoBack"/>
            <w:bookmarkEnd w:id="0"/>
            <w:r w:rsidRPr="002C493C">
              <w:rPr>
                <w:rFonts w:ascii="Times New Roman" w:hAnsi="Times New Roman" w:cs="Times New Roman"/>
                <w:szCs w:val="24"/>
              </w:rPr>
              <w:t>±0.1</w:t>
            </w:r>
            <w:r w:rsidR="0002502E">
              <w:rPr>
                <w:rFonts w:ascii="Times New Roman" w:hAnsi="Times New Roman" w:cs="Times New Roman"/>
                <w:szCs w:val="24"/>
              </w:rPr>
              <w:t>0</w:t>
            </w:r>
            <w:r w:rsidRPr="002C493C">
              <w:rPr>
                <w:rFonts w:ascii="Times New Roman" w:hAnsi="Times New Roman" w:cs="Times New Roman"/>
                <w:szCs w:val="24"/>
              </w:rPr>
              <w:t xml:space="preserve"> (B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B51" w:rsidRPr="002C493C" w:rsidRDefault="00880B51" w:rsidP="000363FC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2C493C">
              <w:rPr>
                <w:rFonts w:ascii="Times New Roman" w:hAnsi="Times New Roman" w:cs="Times New Roman"/>
                <w:szCs w:val="24"/>
              </w:rPr>
              <w:t>SECR (B &amp; MLE)</w:t>
            </w:r>
          </w:p>
        </w:tc>
      </w:tr>
    </w:tbl>
    <w:p w:rsidR="00880B51" w:rsidRDefault="00880B51" w:rsidP="00880B51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79472D" w:rsidRDefault="0079472D"/>
    <w:sectPr w:rsidR="0079472D" w:rsidSect="00880B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8A"/>
    <w:rsid w:val="0002502E"/>
    <w:rsid w:val="001D658A"/>
    <w:rsid w:val="00266CDE"/>
    <w:rsid w:val="0079472D"/>
    <w:rsid w:val="00880B51"/>
    <w:rsid w:val="00B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93C7F-8A7B-41F8-8D66-4679593D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51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5</cp:revision>
  <dcterms:created xsi:type="dcterms:W3CDTF">2017-09-12T10:13:00Z</dcterms:created>
  <dcterms:modified xsi:type="dcterms:W3CDTF">2018-01-11T17:16:00Z</dcterms:modified>
</cp:coreProperties>
</file>